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8E0D4" w14:textId="197AADC9" w:rsidR="000C652B" w:rsidRPr="00007363" w:rsidRDefault="00DE271E" w:rsidP="000C652B">
      <w:pPr>
        <w:tabs>
          <w:tab w:val="left" w:pos="225"/>
        </w:tabs>
        <w:spacing w:line="360" w:lineRule="auto"/>
        <w:jc w:val="both"/>
        <w:rPr>
          <w:b/>
          <w:bCs/>
          <w:i/>
          <w:iCs/>
          <w:color w:val="000000"/>
        </w:rPr>
      </w:pPr>
      <w:bookmarkStart w:id="0" w:name="_GoBack"/>
      <w:bookmarkEnd w:id="0"/>
      <w:r>
        <w:rPr>
          <w:rFonts w:cstheme="minorHAnsi"/>
          <w:b/>
          <w:bCs/>
          <w:i/>
          <w:iCs/>
          <w:color w:val="000000"/>
        </w:rPr>
        <w:t xml:space="preserve">S1 </w:t>
      </w:r>
      <w:r w:rsidR="000C652B" w:rsidRPr="00705F9E">
        <w:rPr>
          <w:b/>
          <w:bCs/>
          <w:i/>
          <w:iCs/>
          <w:color w:val="000000"/>
        </w:rPr>
        <w:t>Table:</w:t>
      </w:r>
      <w:r w:rsidR="000C652B">
        <w:rPr>
          <w:b/>
          <w:bCs/>
          <w:color w:val="000000"/>
        </w:rPr>
        <w:t xml:space="preserve"> </w:t>
      </w:r>
      <w:r w:rsidR="000C652B" w:rsidRPr="00007363">
        <w:rPr>
          <w:b/>
          <w:bCs/>
          <w:i/>
          <w:iCs/>
          <w:color w:val="000000"/>
        </w:rPr>
        <w:t xml:space="preserve">Descriptive </w:t>
      </w:r>
      <w:r w:rsidR="000C652B">
        <w:rPr>
          <w:b/>
          <w:bCs/>
          <w:i/>
          <w:iCs/>
          <w:color w:val="000000"/>
        </w:rPr>
        <w:t>s</w:t>
      </w:r>
      <w:r w:rsidR="000C652B" w:rsidRPr="00007363">
        <w:rPr>
          <w:b/>
          <w:bCs/>
          <w:i/>
          <w:iCs/>
          <w:color w:val="000000"/>
        </w:rPr>
        <w:t xml:space="preserve">tatistics of the DEMQOL and DEMQOL-proxy </w:t>
      </w:r>
      <w:r w:rsidR="000C652B">
        <w:rPr>
          <w:b/>
          <w:bCs/>
          <w:i/>
          <w:iCs/>
          <w:color w:val="000000"/>
        </w:rPr>
        <w:t>o</w:t>
      </w:r>
      <w:r w:rsidR="000C652B" w:rsidRPr="00007363">
        <w:rPr>
          <w:b/>
          <w:bCs/>
          <w:i/>
          <w:iCs/>
          <w:color w:val="000000"/>
        </w:rPr>
        <w:t xml:space="preserve">verall </w:t>
      </w:r>
      <w:r w:rsidR="000C652B">
        <w:rPr>
          <w:b/>
          <w:bCs/>
          <w:i/>
          <w:iCs/>
          <w:color w:val="000000"/>
        </w:rPr>
        <w:t>s</w:t>
      </w:r>
      <w:r w:rsidR="000C652B" w:rsidRPr="00007363">
        <w:rPr>
          <w:b/>
          <w:bCs/>
          <w:i/>
          <w:iCs/>
          <w:color w:val="000000"/>
        </w:rPr>
        <w:t>cor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206"/>
        <w:gridCol w:w="1244"/>
        <w:gridCol w:w="1126"/>
        <w:gridCol w:w="948"/>
        <w:gridCol w:w="856"/>
        <w:gridCol w:w="1540"/>
      </w:tblGrid>
      <w:tr w:rsidR="000C652B" w14:paraId="3EF28990" w14:textId="77777777" w:rsidTr="00E1146C">
        <w:trPr>
          <w:trHeight w:val="576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31BEFFF0" w14:textId="77777777" w:rsidR="000C652B" w:rsidRPr="00003754" w:rsidRDefault="000C652B" w:rsidP="00E1146C">
            <w:pPr>
              <w:tabs>
                <w:tab w:val="left" w:pos="225"/>
              </w:tabs>
              <w:spacing w:line="360" w:lineRule="auto"/>
              <w:rPr>
                <w:b/>
                <w:bCs/>
                <w:color w:val="000000"/>
              </w:rPr>
            </w:pPr>
            <w:r w:rsidRPr="00003754">
              <w:rPr>
                <w:b/>
                <w:bCs/>
                <w:color w:val="000000"/>
              </w:rPr>
              <w:t>Scal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76D5E14" w14:textId="77777777" w:rsidR="000C652B" w:rsidRPr="00003754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03754">
              <w:rPr>
                <w:b/>
                <w:bCs/>
                <w:color w:val="000000"/>
              </w:rPr>
              <w:t xml:space="preserve">Minimum 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09BEC81C" w14:textId="77777777" w:rsidR="000C652B" w:rsidRPr="00003754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03754">
              <w:rPr>
                <w:b/>
                <w:bCs/>
                <w:color w:val="000000"/>
              </w:rPr>
              <w:t xml:space="preserve">Maximum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770F9F67" w14:textId="77777777" w:rsidR="000C652B" w:rsidRPr="00003754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03754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D632C54" w14:textId="77777777" w:rsidR="000C652B" w:rsidRPr="00003754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03754">
              <w:rPr>
                <w:b/>
                <w:bCs/>
                <w:color w:val="000000"/>
              </w:rPr>
              <w:t>Mean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0A85A5F" w14:textId="77777777" w:rsidR="000C652B" w:rsidRPr="00003754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03754">
              <w:rPr>
                <w:b/>
                <w:bCs/>
                <w:color w:val="000000"/>
              </w:rPr>
              <w:t>SD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659FCFC4" w14:textId="77777777" w:rsidR="000C652B" w:rsidRPr="00003754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03754">
              <w:rPr>
                <w:b/>
                <w:bCs/>
                <w:color w:val="000000"/>
              </w:rPr>
              <w:t>95% CI</w:t>
            </w:r>
          </w:p>
        </w:tc>
      </w:tr>
      <w:tr w:rsidR="000C652B" w14:paraId="3BDCEE98" w14:textId="77777777" w:rsidTr="00E1146C">
        <w:trPr>
          <w:trHeight w:val="314"/>
        </w:trPr>
        <w:tc>
          <w:tcPr>
            <w:tcW w:w="1167" w:type="pct"/>
            <w:tcBorders>
              <w:top w:val="single" w:sz="4" w:space="0" w:color="auto"/>
            </w:tcBorders>
          </w:tcPr>
          <w:p w14:paraId="799440B6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rPr>
                <w:color w:val="000000"/>
              </w:rPr>
            </w:pPr>
            <w:r w:rsidRPr="00007363">
              <w:rPr>
                <w:color w:val="000000"/>
              </w:rPr>
              <w:t>DEMQOL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4783796F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61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19D65FC8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105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502547EF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77.3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41457237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79.7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203B9262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12.0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286B6A62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78.3-81.1</w:t>
            </w:r>
          </w:p>
        </w:tc>
      </w:tr>
      <w:tr w:rsidR="000C652B" w14:paraId="2536DDFA" w14:textId="77777777" w:rsidTr="00E1146C">
        <w:trPr>
          <w:trHeight w:val="95"/>
        </w:trPr>
        <w:tc>
          <w:tcPr>
            <w:tcW w:w="1167" w:type="pct"/>
            <w:tcBorders>
              <w:bottom w:val="single" w:sz="4" w:space="0" w:color="auto"/>
            </w:tcBorders>
          </w:tcPr>
          <w:p w14:paraId="25BA1184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rPr>
                <w:color w:val="000000"/>
              </w:rPr>
            </w:pPr>
            <w:r w:rsidRPr="00007363">
              <w:rPr>
                <w:color w:val="000000"/>
              </w:rPr>
              <w:t>DEMQOL-prox</w:t>
            </w:r>
            <w:r>
              <w:rPr>
                <w:color w:val="000000"/>
              </w:rPr>
              <w:t>y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6E3EB5B0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48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76CD1EBD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100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62137F7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68.0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336CC996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70.6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6F7E4493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12.</w:t>
            </w:r>
            <w:r>
              <w:rPr>
                <w:color w:val="000000"/>
              </w:rPr>
              <w:t>3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5A19A75F" w14:textId="77777777" w:rsidR="000C652B" w:rsidRPr="00007363" w:rsidRDefault="000C652B" w:rsidP="00E1146C">
            <w:pPr>
              <w:tabs>
                <w:tab w:val="left" w:pos="225"/>
              </w:tabs>
              <w:spacing w:line="360" w:lineRule="auto"/>
              <w:jc w:val="center"/>
              <w:rPr>
                <w:color w:val="000000"/>
              </w:rPr>
            </w:pPr>
            <w:r w:rsidRPr="00007363">
              <w:rPr>
                <w:color w:val="000000"/>
              </w:rPr>
              <w:t>69.1-72.0</w:t>
            </w:r>
          </w:p>
        </w:tc>
      </w:tr>
    </w:tbl>
    <w:p w14:paraId="1F033F8A" w14:textId="44EE79F7" w:rsidR="000C652B" w:rsidRDefault="000C652B" w:rsidP="000C652B">
      <w:pPr>
        <w:tabs>
          <w:tab w:val="left" w:pos="225"/>
        </w:tabs>
        <w:spacing w:line="360" w:lineRule="auto"/>
        <w:jc w:val="both"/>
        <w:rPr>
          <w:rFonts w:cstheme="minorHAnsi"/>
          <w:b/>
          <w:bCs/>
          <w:color w:val="000000"/>
        </w:rPr>
      </w:pPr>
    </w:p>
    <w:sectPr w:rsidR="000C6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2B"/>
    <w:rsid w:val="00005AC2"/>
    <w:rsid w:val="00012190"/>
    <w:rsid w:val="00030719"/>
    <w:rsid w:val="00050550"/>
    <w:rsid w:val="000926E5"/>
    <w:rsid w:val="000B5F2D"/>
    <w:rsid w:val="000C652B"/>
    <w:rsid w:val="000F39E7"/>
    <w:rsid w:val="000F608D"/>
    <w:rsid w:val="001145C1"/>
    <w:rsid w:val="00120104"/>
    <w:rsid w:val="00120FC1"/>
    <w:rsid w:val="00121272"/>
    <w:rsid w:val="00141D55"/>
    <w:rsid w:val="001C6F2F"/>
    <w:rsid w:val="001D2881"/>
    <w:rsid w:val="001E2B11"/>
    <w:rsid w:val="00212A7A"/>
    <w:rsid w:val="002712FA"/>
    <w:rsid w:val="002A02E1"/>
    <w:rsid w:val="002B1602"/>
    <w:rsid w:val="002F4256"/>
    <w:rsid w:val="0031042F"/>
    <w:rsid w:val="003550F4"/>
    <w:rsid w:val="00363934"/>
    <w:rsid w:val="00363A1D"/>
    <w:rsid w:val="00380565"/>
    <w:rsid w:val="003F0724"/>
    <w:rsid w:val="00420D40"/>
    <w:rsid w:val="00430574"/>
    <w:rsid w:val="00450185"/>
    <w:rsid w:val="00450D39"/>
    <w:rsid w:val="00467BBA"/>
    <w:rsid w:val="004A130E"/>
    <w:rsid w:val="004B0C3A"/>
    <w:rsid w:val="005111C2"/>
    <w:rsid w:val="00521D45"/>
    <w:rsid w:val="00534223"/>
    <w:rsid w:val="00546C32"/>
    <w:rsid w:val="00553154"/>
    <w:rsid w:val="00562DFF"/>
    <w:rsid w:val="00603197"/>
    <w:rsid w:val="00607ACD"/>
    <w:rsid w:val="00620163"/>
    <w:rsid w:val="00620DF9"/>
    <w:rsid w:val="00647A81"/>
    <w:rsid w:val="00691695"/>
    <w:rsid w:val="006C2DD1"/>
    <w:rsid w:val="0074448A"/>
    <w:rsid w:val="00791AC9"/>
    <w:rsid w:val="008014E0"/>
    <w:rsid w:val="00843BAB"/>
    <w:rsid w:val="0085095C"/>
    <w:rsid w:val="00856756"/>
    <w:rsid w:val="00883E78"/>
    <w:rsid w:val="008938C7"/>
    <w:rsid w:val="008A206C"/>
    <w:rsid w:val="008B2BE6"/>
    <w:rsid w:val="008D0168"/>
    <w:rsid w:val="0094344C"/>
    <w:rsid w:val="00964C93"/>
    <w:rsid w:val="0099631F"/>
    <w:rsid w:val="009C6365"/>
    <w:rsid w:val="009E106D"/>
    <w:rsid w:val="009E5AE6"/>
    <w:rsid w:val="00A239DD"/>
    <w:rsid w:val="00A51C5E"/>
    <w:rsid w:val="00A606CA"/>
    <w:rsid w:val="00AA02D2"/>
    <w:rsid w:val="00AB0726"/>
    <w:rsid w:val="00AB72B1"/>
    <w:rsid w:val="00B1436C"/>
    <w:rsid w:val="00B22944"/>
    <w:rsid w:val="00B42E69"/>
    <w:rsid w:val="00BA7D20"/>
    <w:rsid w:val="00BB16AF"/>
    <w:rsid w:val="00BB65C0"/>
    <w:rsid w:val="00C07267"/>
    <w:rsid w:val="00C12855"/>
    <w:rsid w:val="00C23936"/>
    <w:rsid w:val="00C34C24"/>
    <w:rsid w:val="00C361BA"/>
    <w:rsid w:val="00C616DE"/>
    <w:rsid w:val="00C6545A"/>
    <w:rsid w:val="00CB7BD3"/>
    <w:rsid w:val="00CE6545"/>
    <w:rsid w:val="00CF25D2"/>
    <w:rsid w:val="00D06A5F"/>
    <w:rsid w:val="00D13FFB"/>
    <w:rsid w:val="00D24969"/>
    <w:rsid w:val="00D623A8"/>
    <w:rsid w:val="00D8109B"/>
    <w:rsid w:val="00DE271E"/>
    <w:rsid w:val="00E329DB"/>
    <w:rsid w:val="00E4142C"/>
    <w:rsid w:val="00E63E7A"/>
    <w:rsid w:val="00E86A42"/>
    <w:rsid w:val="00E92BF5"/>
    <w:rsid w:val="00EC22C7"/>
    <w:rsid w:val="00EE1BEF"/>
    <w:rsid w:val="00F047A4"/>
    <w:rsid w:val="00F06AA9"/>
    <w:rsid w:val="00F37322"/>
    <w:rsid w:val="00F602A4"/>
    <w:rsid w:val="00F628B2"/>
    <w:rsid w:val="00F86EED"/>
    <w:rsid w:val="00F9360A"/>
    <w:rsid w:val="00FB286A"/>
    <w:rsid w:val="00FC1728"/>
    <w:rsid w:val="00FC2AFC"/>
    <w:rsid w:val="00FC4A78"/>
    <w:rsid w:val="00FF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AF2DE"/>
  <w15:chartTrackingRefBased/>
  <w15:docId w15:val="{DDAA7877-3CDA-1B4F-B20A-8CA2AA58F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si-LK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652B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52B"/>
    <w:rPr>
      <w:rFonts w:eastAsiaTheme="minorEastAsia"/>
      <w:sz w:val="22"/>
      <w:szCs w:val="22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i Jayakody</dc:creator>
  <cp:keywords/>
  <dc:description/>
  <cp:lastModifiedBy>Admin</cp:lastModifiedBy>
  <cp:revision>5</cp:revision>
  <dcterms:created xsi:type="dcterms:W3CDTF">2021-12-09T05:27:00Z</dcterms:created>
  <dcterms:modified xsi:type="dcterms:W3CDTF">2023-05-10T20:12:00Z</dcterms:modified>
</cp:coreProperties>
</file>